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0EFFFC" w14:textId="3C27162C" w:rsidR="00FB4718" w:rsidRDefault="00A310AA" w:rsidP="00FB4718">
      <w:pPr>
        <w:jc w:val="both"/>
      </w:pPr>
      <w:r>
        <w:rPr>
          <w:b/>
          <w:bCs/>
          <w:color w:val="000000" w:themeColor="text1"/>
          <w:shd w:val="clear" w:color="auto" w:fill="FFFFFF"/>
        </w:rPr>
        <w:t>S</w:t>
      </w:r>
      <w:r w:rsidR="007B4277">
        <w:rPr>
          <w:b/>
          <w:bCs/>
          <w:color w:val="000000" w:themeColor="text1"/>
          <w:shd w:val="clear" w:color="auto" w:fill="FFFFFF"/>
        </w:rPr>
        <w:t xml:space="preserve">1 </w:t>
      </w:r>
      <w:r w:rsidR="00FB4718" w:rsidRPr="00197B28">
        <w:rPr>
          <w:b/>
          <w:bCs/>
          <w:color w:val="000000" w:themeColor="text1"/>
          <w:shd w:val="clear" w:color="auto" w:fill="FFFFFF"/>
        </w:rPr>
        <w:t>Table</w:t>
      </w:r>
      <w:r w:rsidR="007B4277">
        <w:rPr>
          <w:b/>
          <w:bCs/>
          <w:color w:val="000000" w:themeColor="text1"/>
          <w:shd w:val="clear" w:color="auto" w:fill="FFFFFF"/>
        </w:rPr>
        <w:t>.</w:t>
      </w:r>
      <w:r w:rsidR="00FB4718">
        <w:rPr>
          <w:color w:val="000000" w:themeColor="text1"/>
          <w:shd w:val="clear" w:color="auto" w:fill="FFFFFF"/>
        </w:rPr>
        <w:t xml:space="preserve"> </w:t>
      </w:r>
      <w:r w:rsidR="00FB4718" w:rsidRPr="007B4277">
        <w:rPr>
          <w:b/>
          <w:bCs/>
        </w:rPr>
        <w:t xml:space="preserve">Patients </w:t>
      </w:r>
      <w:r w:rsidR="00CF0F13" w:rsidRPr="007B4277">
        <w:rPr>
          <w:b/>
          <w:bCs/>
        </w:rPr>
        <w:t xml:space="preserve">who had no history of COVID-19 </w:t>
      </w:r>
      <w:r w:rsidR="00FB4718" w:rsidRPr="007B4277">
        <w:rPr>
          <w:b/>
          <w:bCs/>
        </w:rPr>
        <w:t xml:space="preserve">with </w:t>
      </w:r>
      <w:r w:rsidR="00D6160E" w:rsidRPr="007B4277">
        <w:rPr>
          <w:b/>
          <w:bCs/>
        </w:rPr>
        <w:t xml:space="preserve">SARS-CoV-2 </w:t>
      </w:r>
      <w:r w:rsidR="00FB4718" w:rsidRPr="007B4277">
        <w:rPr>
          <w:b/>
          <w:bCs/>
        </w:rPr>
        <w:t>seropositivity.</w:t>
      </w:r>
    </w:p>
    <w:p w14:paraId="537F52F8" w14:textId="77777777" w:rsidR="00FB4718" w:rsidRPr="00197B28" w:rsidRDefault="00FB4718" w:rsidP="00FB4718">
      <w:pPr>
        <w:jc w:val="both"/>
        <w:rPr>
          <w:b/>
          <w:bCs/>
        </w:rPr>
      </w:pPr>
    </w:p>
    <w:tbl>
      <w:tblPr>
        <w:tblStyle w:val="PlainTable4"/>
        <w:tblW w:w="13050" w:type="dxa"/>
        <w:tblLayout w:type="fixed"/>
        <w:tblLook w:val="04A0" w:firstRow="1" w:lastRow="0" w:firstColumn="1" w:lastColumn="0" w:noHBand="0" w:noVBand="1"/>
      </w:tblPr>
      <w:tblGrid>
        <w:gridCol w:w="450"/>
        <w:gridCol w:w="990"/>
        <w:gridCol w:w="720"/>
        <w:gridCol w:w="900"/>
        <w:gridCol w:w="1620"/>
        <w:gridCol w:w="1080"/>
        <w:gridCol w:w="990"/>
        <w:gridCol w:w="1170"/>
        <w:gridCol w:w="1260"/>
        <w:gridCol w:w="1260"/>
        <w:gridCol w:w="900"/>
        <w:gridCol w:w="810"/>
        <w:gridCol w:w="900"/>
      </w:tblGrid>
      <w:tr w:rsidR="009B1044" w14:paraId="07BACB7C" w14:textId="77777777" w:rsidTr="00224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569EC790" w14:textId="77777777" w:rsidR="009B1044" w:rsidRPr="003A46D9" w:rsidRDefault="009B1044" w:rsidP="00CF7170">
            <w:pPr>
              <w:jc w:val="both"/>
              <w:rPr>
                <w:b w:val="0"/>
                <w:bCs w:val="0"/>
              </w:rPr>
            </w:pPr>
            <w:r w:rsidRPr="003A46D9"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5AC67E" w14:textId="54984BD1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Age</w:t>
            </w:r>
            <w:r w:rsidR="00387D1C">
              <w:t xml:space="preserve"> (y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97D87D2" w14:textId="77777777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Sex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FD05808" w14:textId="77777777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6CE1575" w14:textId="1F9F58E8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Vaccine</w:t>
            </w:r>
            <w:r w:rsidR="00387D1C">
              <w:t xml:space="preserve"> do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7F7DBA" w14:textId="1A9E6D06" w:rsidR="009B1044" w:rsidRPr="003A46D9" w:rsidRDefault="00387D1C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s</w:t>
            </w:r>
            <w:r w:rsidR="002249EF" w:rsidRPr="00BD1FDF">
              <w:rPr>
                <w:color w:val="333333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19E85E" w14:textId="094EC245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PU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BF44733" w14:textId="77777777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Wav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55C3C55" w14:textId="0E8BC211" w:rsidR="009B1044" w:rsidRPr="003A46D9" w:rsidRDefault="00FD7906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ympto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834352" w14:textId="00DEB031" w:rsidR="009B1044" w:rsidRPr="003A46D9" w:rsidRDefault="002249EF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 total A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CBA94B3" w14:textId="77777777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S Ig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CE79727" w14:textId="77777777" w:rsidR="009B1044" w:rsidRPr="003A46D9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A46D9">
              <w:t>S IgG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733686" w14:textId="77777777" w:rsidR="009B1044" w:rsidRDefault="009B1044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A46D9">
              <w:t>N IgG</w:t>
            </w:r>
          </w:p>
          <w:p w14:paraId="40152F0D" w14:textId="3877418E" w:rsidR="00F61D73" w:rsidRPr="003A46D9" w:rsidRDefault="00F61D73" w:rsidP="00CF71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9B1044" w14:paraId="35E66C3E" w14:textId="77777777" w:rsidTr="000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4" w:space="0" w:color="auto"/>
            </w:tcBorders>
          </w:tcPr>
          <w:p w14:paraId="241D0BA5" w14:textId="77777777" w:rsidR="009B1044" w:rsidRPr="00197B28" w:rsidRDefault="009B1044" w:rsidP="00CF7170">
            <w:r w:rsidRPr="00197B28"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548A3E" w14:textId="2DAC6E5A" w:rsidR="009B1044" w:rsidRPr="00197B28" w:rsidRDefault="009B1044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FD7906">
              <w:t>.3</w:t>
            </w:r>
            <w:r w:rsidRPr="00197B28"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B482313" w14:textId="77777777" w:rsidR="009B1044" w:rsidRPr="00197B28" w:rsidRDefault="009B1044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9764C5E" w14:textId="62991401" w:rsidR="009B1044" w:rsidRPr="00197B28" w:rsidRDefault="003370E9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A5CA263" w14:textId="77777777" w:rsidR="009B1044" w:rsidRPr="00197B28" w:rsidRDefault="009B1044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EDB549" w14:textId="7410A393" w:rsidR="009B1044" w:rsidRDefault="001C0BFC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CEB3EA" w14:textId="0F071CEF" w:rsidR="009B1044" w:rsidRPr="00197B28" w:rsidRDefault="009B1044" w:rsidP="000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AD8ECE6" w14:textId="4503CAC8" w:rsidR="009B1044" w:rsidRPr="00197B28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-delta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F052C0B" w14:textId="77777777" w:rsidR="009B1044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775879" w14:textId="77777777" w:rsidR="009B1044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6D2">
              <w:t>Po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189CF76" w14:textId="77777777" w:rsidR="009B1044" w:rsidRPr="00197B28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EE88980" w14:textId="77777777" w:rsidR="009B1044" w:rsidRPr="00197B28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9EFF712" w14:textId="77777777" w:rsidR="009B1044" w:rsidRPr="00197B28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EF10E5" w14:paraId="1BD4D5A4" w14:textId="77777777" w:rsidTr="002249E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42B155AF" w14:textId="0D8B323A" w:rsidR="00EF10E5" w:rsidRPr="00197B28" w:rsidRDefault="00EF10E5" w:rsidP="00CF7170">
            <w:r>
              <w:t>2</w:t>
            </w:r>
          </w:p>
        </w:tc>
        <w:tc>
          <w:tcPr>
            <w:tcW w:w="990" w:type="dxa"/>
          </w:tcPr>
          <w:p w14:paraId="2830E475" w14:textId="153C05F8" w:rsidR="00EF10E5" w:rsidRDefault="00EF10E5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="00FD7906">
              <w:t>.0</w:t>
            </w:r>
            <w:r>
              <w:t xml:space="preserve"> </w:t>
            </w:r>
          </w:p>
        </w:tc>
        <w:tc>
          <w:tcPr>
            <w:tcW w:w="720" w:type="dxa"/>
          </w:tcPr>
          <w:p w14:paraId="76B913B9" w14:textId="0472F069" w:rsidR="00EF10E5" w:rsidRDefault="00FD7906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900" w:type="dxa"/>
          </w:tcPr>
          <w:p w14:paraId="35369B64" w14:textId="192A7BB9" w:rsidR="00EF10E5" w:rsidRDefault="003370E9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620" w:type="dxa"/>
          </w:tcPr>
          <w:p w14:paraId="0AF4167C" w14:textId="46CC87BC" w:rsidR="00EF10E5" w:rsidRDefault="00EF10E5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080" w:type="dxa"/>
          </w:tcPr>
          <w:p w14:paraId="510F4DA4" w14:textId="2F80224C" w:rsidR="00EF10E5" w:rsidRDefault="00EF10E5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990" w:type="dxa"/>
          </w:tcPr>
          <w:p w14:paraId="53226811" w14:textId="082DA7B9" w:rsidR="00EF10E5" w:rsidRDefault="00EF10E5" w:rsidP="000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70" w:type="dxa"/>
          </w:tcPr>
          <w:p w14:paraId="69FF25B2" w14:textId="2E3DAFB7" w:rsidR="00EF10E5" w:rsidRDefault="00EF10E5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delta</w:t>
            </w:r>
          </w:p>
        </w:tc>
        <w:tc>
          <w:tcPr>
            <w:tcW w:w="1260" w:type="dxa"/>
          </w:tcPr>
          <w:p w14:paraId="7C560F7A" w14:textId="2EDF5682" w:rsidR="00EF10E5" w:rsidRDefault="00EF10E5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1260" w:type="dxa"/>
          </w:tcPr>
          <w:p w14:paraId="0C9CB828" w14:textId="469F8C6C" w:rsidR="00EF10E5" w:rsidRPr="009B46D2" w:rsidRDefault="00EF10E5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</w:tcPr>
          <w:p w14:paraId="73517B51" w14:textId="5D0AFDC2" w:rsidR="00EF10E5" w:rsidRDefault="00EF10E5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810" w:type="dxa"/>
          </w:tcPr>
          <w:p w14:paraId="17F4D9C0" w14:textId="623BB12B" w:rsidR="00EF10E5" w:rsidRDefault="00EF10E5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</w:tcPr>
          <w:p w14:paraId="27525007" w14:textId="3C75F7EB" w:rsidR="00EF10E5" w:rsidRDefault="00EF10E5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</w:tr>
      <w:tr w:rsidR="00EF10E5" w14:paraId="65C3E8B6" w14:textId="77777777" w:rsidTr="00224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3D36648" w14:textId="7897B370" w:rsidR="009B1044" w:rsidRPr="00197B28" w:rsidRDefault="00EF10E5" w:rsidP="00CF7170">
            <w:r>
              <w:t>3</w:t>
            </w:r>
          </w:p>
        </w:tc>
        <w:tc>
          <w:tcPr>
            <w:tcW w:w="990" w:type="dxa"/>
          </w:tcPr>
          <w:p w14:paraId="4007B73E" w14:textId="0003C3E2" w:rsidR="009B1044" w:rsidRPr="00197B28" w:rsidRDefault="009B1044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7B28">
              <w:t>1</w:t>
            </w:r>
            <w:r w:rsidR="00FD7906">
              <w:t>2.8</w:t>
            </w:r>
            <w:r w:rsidRPr="00197B28">
              <w:t xml:space="preserve"> </w:t>
            </w:r>
          </w:p>
        </w:tc>
        <w:tc>
          <w:tcPr>
            <w:tcW w:w="720" w:type="dxa"/>
          </w:tcPr>
          <w:p w14:paraId="030D8C43" w14:textId="77777777" w:rsidR="009B1044" w:rsidRPr="00197B28" w:rsidRDefault="009B1044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7B28">
              <w:t>F</w:t>
            </w:r>
          </w:p>
        </w:tc>
        <w:tc>
          <w:tcPr>
            <w:tcW w:w="900" w:type="dxa"/>
          </w:tcPr>
          <w:p w14:paraId="39CA8570" w14:textId="422CD8E7" w:rsidR="009B1044" w:rsidRPr="00197B28" w:rsidRDefault="00EF10E5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620" w:type="dxa"/>
          </w:tcPr>
          <w:p w14:paraId="296DDBC7" w14:textId="3D3BD41E" w:rsidR="009B1044" w:rsidRPr="00197B28" w:rsidRDefault="00EF10E5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80" w:type="dxa"/>
          </w:tcPr>
          <w:p w14:paraId="495A540F" w14:textId="6F4E4CF8" w:rsidR="009B1044" w:rsidRDefault="00EF10E5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990" w:type="dxa"/>
          </w:tcPr>
          <w:p w14:paraId="769533B6" w14:textId="2050730C" w:rsidR="009B1044" w:rsidRPr="00197B28" w:rsidRDefault="009B1044" w:rsidP="000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70" w:type="dxa"/>
          </w:tcPr>
          <w:p w14:paraId="54EDC5D3" w14:textId="7E005041" w:rsidR="009B1044" w:rsidRPr="00197B28" w:rsidRDefault="00EF10E5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-delta</w:t>
            </w:r>
          </w:p>
        </w:tc>
        <w:tc>
          <w:tcPr>
            <w:tcW w:w="1260" w:type="dxa"/>
          </w:tcPr>
          <w:p w14:paraId="40CB2178" w14:textId="77777777" w:rsidR="009B1044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1260" w:type="dxa"/>
          </w:tcPr>
          <w:p w14:paraId="4BCFCF10" w14:textId="77777777" w:rsidR="009B1044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46D2">
              <w:t>Pos</w:t>
            </w:r>
          </w:p>
        </w:tc>
        <w:tc>
          <w:tcPr>
            <w:tcW w:w="900" w:type="dxa"/>
          </w:tcPr>
          <w:p w14:paraId="7E4763D0" w14:textId="77777777" w:rsidR="009B1044" w:rsidRPr="00197B28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810" w:type="dxa"/>
          </w:tcPr>
          <w:p w14:paraId="13CD1BF3" w14:textId="77777777" w:rsidR="009B1044" w:rsidRPr="00197B28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</w:tcPr>
          <w:p w14:paraId="3EB5F6A5" w14:textId="77777777" w:rsidR="009B1044" w:rsidRPr="00197B28" w:rsidRDefault="009B1044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</w:t>
            </w:r>
          </w:p>
        </w:tc>
      </w:tr>
      <w:tr w:rsidR="00387D1C" w14:paraId="4B7D0716" w14:textId="77777777" w:rsidTr="000647C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7C386FA" w14:textId="3D14D530" w:rsidR="009B1044" w:rsidRPr="00197B28" w:rsidRDefault="00F61D73" w:rsidP="00CF7170">
            <w:r>
              <w:t>4</w:t>
            </w:r>
          </w:p>
        </w:tc>
        <w:tc>
          <w:tcPr>
            <w:tcW w:w="990" w:type="dxa"/>
          </w:tcPr>
          <w:p w14:paraId="131DFE23" w14:textId="322EC7FB" w:rsidR="009B1044" w:rsidRPr="00197B28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</w:t>
            </w:r>
          </w:p>
        </w:tc>
        <w:tc>
          <w:tcPr>
            <w:tcW w:w="720" w:type="dxa"/>
          </w:tcPr>
          <w:p w14:paraId="00AB4BFA" w14:textId="47BAA39A" w:rsidR="009B1044" w:rsidRPr="00197B28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900" w:type="dxa"/>
          </w:tcPr>
          <w:p w14:paraId="468E5F55" w14:textId="7FA3E08A" w:rsidR="009B1044" w:rsidRPr="00197B28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620" w:type="dxa"/>
          </w:tcPr>
          <w:p w14:paraId="5EEC0B7B" w14:textId="4C45B331" w:rsidR="009B1044" w:rsidRPr="00197B28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*</w:t>
            </w:r>
          </w:p>
        </w:tc>
        <w:tc>
          <w:tcPr>
            <w:tcW w:w="1080" w:type="dxa"/>
          </w:tcPr>
          <w:p w14:paraId="23382AA4" w14:textId="57F4C27A" w:rsidR="009B1044" w:rsidRPr="00FD7906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Bidi"/>
              </w:rPr>
            </w:pPr>
            <w:r>
              <w:rPr>
                <w:rFonts w:cstheme="minorBidi"/>
              </w:rPr>
              <w:t>29</w:t>
            </w:r>
          </w:p>
        </w:tc>
        <w:tc>
          <w:tcPr>
            <w:tcW w:w="990" w:type="dxa"/>
          </w:tcPr>
          <w:p w14:paraId="20815D8E" w14:textId="46619444" w:rsidR="009B1044" w:rsidRPr="00197B28" w:rsidRDefault="00B95DA7" w:rsidP="000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170" w:type="dxa"/>
          </w:tcPr>
          <w:p w14:paraId="1DEECB55" w14:textId="1ADFD888" w:rsidR="009B1044" w:rsidRPr="00B95DA7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5DA7">
              <w:t>Pre-delta</w:t>
            </w:r>
          </w:p>
        </w:tc>
        <w:tc>
          <w:tcPr>
            <w:tcW w:w="1260" w:type="dxa"/>
          </w:tcPr>
          <w:p w14:paraId="6CFB3EF0" w14:textId="1C528366" w:rsidR="009B1044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1260" w:type="dxa"/>
          </w:tcPr>
          <w:p w14:paraId="7DAA6CD4" w14:textId="77031DE9" w:rsidR="009B1044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</w:tcPr>
          <w:p w14:paraId="0E1DF3BC" w14:textId="4A19D9EA" w:rsidR="009B1044" w:rsidRPr="00197B28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810" w:type="dxa"/>
          </w:tcPr>
          <w:p w14:paraId="2E1C2A5F" w14:textId="596050A1" w:rsidR="009B1044" w:rsidRPr="00197B28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</w:tcPr>
          <w:p w14:paraId="09924566" w14:textId="351A32A8" w:rsidR="009B1044" w:rsidRPr="00197B28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</w:tr>
      <w:tr w:rsidR="00EF10E5" w14:paraId="5EAE6EBA" w14:textId="77777777" w:rsidTr="00224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685B734" w14:textId="63435D4A" w:rsidR="009B1044" w:rsidRPr="00C16DFB" w:rsidRDefault="00F61D73" w:rsidP="00CF7170">
            <w:pPr>
              <w:rPr>
                <w:highlight w:val="yellow"/>
              </w:rPr>
            </w:pPr>
            <w:r w:rsidRPr="00F61D73">
              <w:t>5</w:t>
            </w:r>
          </w:p>
        </w:tc>
        <w:tc>
          <w:tcPr>
            <w:tcW w:w="990" w:type="dxa"/>
          </w:tcPr>
          <w:p w14:paraId="6DA5CDD1" w14:textId="2D6F8C8F" w:rsidR="009B1044" w:rsidRPr="00C16DFB" w:rsidRDefault="00B95DA7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>14.5</w:t>
            </w:r>
          </w:p>
        </w:tc>
        <w:tc>
          <w:tcPr>
            <w:tcW w:w="720" w:type="dxa"/>
          </w:tcPr>
          <w:p w14:paraId="0CD5B900" w14:textId="18EE4CF4" w:rsidR="009B1044" w:rsidRPr="00C16DFB" w:rsidRDefault="00B95DA7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>F</w:t>
            </w:r>
          </w:p>
        </w:tc>
        <w:tc>
          <w:tcPr>
            <w:tcW w:w="900" w:type="dxa"/>
          </w:tcPr>
          <w:p w14:paraId="7E26E207" w14:textId="43C350BC" w:rsidR="009B1044" w:rsidRPr="00C16DFB" w:rsidRDefault="00B95DA7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>
              <w:t>No</w:t>
            </w:r>
          </w:p>
        </w:tc>
        <w:tc>
          <w:tcPr>
            <w:tcW w:w="1620" w:type="dxa"/>
          </w:tcPr>
          <w:p w14:paraId="34BA2D1D" w14:textId="046C686A" w:rsidR="009B1044" w:rsidRPr="005D1B5C" w:rsidRDefault="00B95DA7" w:rsidP="00CF71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80" w:type="dxa"/>
          </w:tcPr>
          <w:p w14:paraId="744FEEFB" w14:textId="08C4474F" w:rsidR="009B1044" w:rsidRDefault="00B95DA7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990" w:type="dxa"/>
          </w:tcPr>
          <w:p w14:paraId="65619410" w14:textId="38E188B5" w:rsidR="009B1044" w:rsidRPr="005D1B5C" w:rsidRDefault="00B95DA7" w:rsidP="000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70" w:type="dxa"/>
          </w:tcPr>
          <w:p w14:paraId="6B7A248B" w14:textId="65E0F040" w:rsidR="009B1044" w:rsidRPr="005D1B5C" w:rsidRDefault="00B95DA7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-delta</w:t>
            </w:r>
          </w:p>
        </w:tc>
        <w:tc>
          <w:tcPr>
            <w:tcW w:w="1260" w:type="dxa"/>
          </w:tcPr>
          <w:p w14:paraId="47D8D691" w14:textId="1D7BE71A" w:rsidR="009B1044" w:rsidRDefault="00B95DA7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</w:t>
            </w:r>
          </w:p>
        </w:tc>
        <w:tc>
          <w:tcPr>
            <w:tcW w:w="1260" w:type="dxa"/>
          </w:tcPr>
          <w:p w14:paraId="64AC4C12" w14:textId="51F83F17" w:rsidR="009B1044" w:rsidRDefault="00B95DA7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</w:tcPr>
          <w:p w14:paraId="40EF2EBF" w14:textId="49A4DDA4" w:rsidR="009B1044" w:rsidRPr="005D1B5C" w:rsidRDefault="00B95DA7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810" w:type="dxa"/>
          </w:tcPr>
          <w:p w14:paraId="32E137EB" w14:textId="40116147" w:rsidR="009B1044" w:rsidRPr="005D1B5C" w:rsidRDefault="00B95DA7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</w:tcPr>
          <w:p w14:paraId="052B06BF" w14:textId="5E8A4AFA" w:rsidR="009B1044" w:rsidRPr="005D1B5C" w:rsidRDefault="00B95DA7" w:rsidP="00CF71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g</w:t>
            </w:r>
          </w:p>
        </w:tc>
      </w:tr>
      <w:tr w:rsidR="00387D1C" w14:paraId="5F30CD60" w14:textId="77777777" w:rsidTr="002249E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bottom w:val="single" w:sz="4" w:space="0" w:color="auto"/>
            </w:tcBorders>
          </w:tcPr>
          <w:p w14:paraId="64DACF40" w14:textId="55A91185" w:rsidR="009B1044" w:rsidRPr="003E2F8F" w:rsidRDefault="00F61D73" w:rsidP="00CF7170">
            <w: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94DC9DB" w14:textId="6281E4A0" w:rsidR="009B1044" w:rsidRPr="00197B28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4596D8" w14:textId="2C2CAE42" w:rsidR="009B1044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B8D6D4" w14:textId="5049879F" w:rsidR="009B1044" w:rsidRPr="00197B28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E164E51" w14:textId="2FE4CC75" w:rsidR="009B1044" w:rsidRPr="00197B28" w:rsidRDefault="00B95DA7" w:rsidP="00CF71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7EBA2A" w14:textId="307CCCD1" w:rsidR="009B1044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C76851" w14:textId="6D19AAF2" w:rsidR="009B1044" w:rsidRPr="00197B28" w:rsidRDefault="00B95DA7" w:rsidP="000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F9E509" w14:textId="6626E4FD" w:rsidR="009B1044" w:rsidRPr="00197B28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e-delt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D45C8A" w14:textId="14C03F89" w:rsidR="009B1044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AEF04E9" w14:textId="738F11B1" w:rsidR="009B1044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9C0BE8" w14:textId="264990C6" w:rsidR="009B1044" w:rsidRPr="00197B28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816BAC" w14:textId="43BB5A43" w:rsidR="009B1044" w:rsidRPr="00197B28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70C5549" w14:textId="16C47788" w:rsidR="009B1044" w:rsidRPr="00197B28" w:rsidRDefault="00B95DA7" w:rsidP="00CF71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g</w:t>
            </w:r>
          </w:p>
        </w:tc>
      </w:tr>
    </w:tbl>
    <w:p w14:paraId="321D01A1" w14:textId="3477CAF3" w:rsidR="007B4277" w:rsidRDefault="007B4277" w:rsidP="007B4277">
      <w:pPr>
        <w:spacing w:before="100" w:beforeAutospacing="1" w:after="100" w:afterAutospacing="1" w:line="480" w:lineRule="auto"/>
        <w:rPr>
          <w:color w:val="000000" w:themeColor="text1"/>
        </w:rPr>
      </w:pPr>
      <w:bookmarkStart w:id="0" w:name="_Hlk152923841"/>
      <w:r>
        <w:rPr>
          <w:color w:val="000000" w:themeColor="text1"/>
          <w:shd w:val="clear" w:color="auto" w:fill="FFFFFF"/>
        </w:rPr>
        <w:t xml:space="preserve">F, female; IC, immunocompromised status; M, male; Neg, negative; N, number; N IgG, nucleocapsid IgG; N total Ab, nucleocapsid total antibody; Pos, positive; PUI, patient under investigation; </w:t>
      </w:r>
      <w:r>
        <w:t xml:space="preserve">SARS-CoV-2, </w:t>
      </w:r>
      <w:r>
        <w:rPr>
          <w:rFonts w:eastAsia="Browallia New"/>
          <w:color w:val="000000" w:themeColor="text1"/>
        </w:rPr>
        <w:t xml:space="preserve">severe acute respiratory syndrome coronavirus-2; </w:t>
      </w:r>
      <w:r>
        <w:rPr>
          <w:color w:val="000000" w:themeColor="text1"/>
          <w:shd w:val="clear" w:color="auto" w:fill="FFFFFF"/>
        </w:rPr>
        <w:t>S IgM, spike IgM; S IgG, spike IgG; y, year.</w:t>
      </w:r>
    </w:p>
    <w:p w14:paraId="34167563" w14:textId="6149253B" w:rsidR="00372DB2" w:rsidRDefault="00372DB2" w:rsidP="00372DB2">
      <w:pPr>
        <w:spacing w:before="100" w:beforeAutospacing="1" w:after="100" w:afterAutospacing="1" w:line="480" w:lineRule="auto"/>
        <w:rPr>
          <w:rFonts w:eastAsia="Browallia New"/>
          <w:color w:val="000000" w:themeColor="text1"/>
        </w:rPr>
      </w:pPr>
      <w:r>
        <w:rPr>
          <w:color w:val="000000" w:themeColor="text1"/>
        </w:rPr>
        <w:t xml:space="preserve">* </w:t>
      </w:r>
      <w:r>
        <w:rPr>
          <w:rFonts w:eastAsia="Browallia New"/>
          <w:color w:val="000000" w:themeColor="text1"/>
        </w:rPr>
        <w:t>Sinopharm COVID-19 vaccine</w:t>
      </w:r>
      <w:r w:rsidR="003D4857">
        <w:rPr>
          <w:rFonts w:eastAsia="Browallia New"/>
          <w:color w:val="000000" w:themeColor="text1"/>
        </w:rPr>
        <w:t>.</w:t>
      </w:r>
    </w:p>
    <w:p w14:paraId="5CA219A6" w14:textId="77777777" w:rsidR="00372DB2" w:rsidRDefault="00372DB2" w:rsidP="00372DB2">
      <w:pPr>
        <w:spacing w:before="100" w:beforeAutospacing="1" w:after="100" w:afterAutospacing="1" w:line="480" w:lineRule="auto"/>
        <w:rPr>
          <w:color w:val="000000" w:themeColor="text1"/>
        </w:rPr>
      </w:pPr>
      <w:r w:rsidRPr="00BD1FDF">
        <w:rPr>
          <w:color w:val="333333"/>
          <w:shd w:val="clear" w:color="auto" w:fill="FFFFFF"/>
          <w:vertAlign w:val="superscript"/>
        </w:rPr>
        <w:t>†</w:t>
      </w:r>
      <w:r>
        <w:rPr>
          <w:color w:val="333333"/>
          <w:shd w:val="clear" w:color="auto" w:fill="FFFFFF"/>
          <w:vertAlign w:val="superscript"/>
        </w:rPr>
        <w:t xml:space="preserve"> </w:t>
      </w:r>
      <w:r>
        <w:rPr>
          <w:rFonts w:eastAsia="Browallia New"/>
          <w:color w:val="000000" w:themeColor="text1"/>
        </w:rPr>
        <w:t>Duration from the last dose of vaccine before enrollment.</w:t>
      </w:r>
    </w:p>
    <w:bookmarkEnd w:id="0"/>
    <w:p w14:paraId="17CE4E29" w14:textId="77777777" w:rsidR="006F2CA8" w:rsidRDefault="006F2CA8"/>
    <w:sectPr w:rsidR="006F2CA8" w:rsidSect="002A3F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18"/>
    <w:rsid w:val="000647CA"/>
    <w:rsid w:val="001C0BFC"/>
    <w:rsid w:val="002249EF"/>
    <w:rsid w:val="002A3F13"/>
    <w:rsid w:val="00317188"/>
    <w:rsid w:val="003370E9"/>
    <w:rsid w:val="00345585"/>
    <w:rsid w:val="00371A30"/>
    <w:rsid w:val="00372DB2"/>
    <w:rsid w:val="00387D1C"/>
    <w:rsid w:val="003D4857"/>
    <w:rsid w:val="004F2F06"/>
    <w:rsid w:val="00601351"/>
    <w:rsid w:val="00657A4A"/>
    <w:rsid w:val="006F2CA8"/>
    <w:rsid w:val="007B4277"/>
    <w:rsid w:val="008813E9"/>
    <w:rsid w:val="008E5AD5"/>
    <w:rsid w:val="00941B0F"/>
    <w:rsid w:val="009B1044"/>
    <w:rsid w:val="009C3F43"/>
    <w:rsid w:val="00A310AA"/>
    <w:rsid w:val="00AF1D61"/>
    <w:rsid w:val="00B95DA7"/>
    <w:rsid w:val="00BA25B5"/>
    <w:rsid w:val="00CA5F81"/>
    <w:rsid w:val="00CF0F13"/>
    <w:rsid w:val="00D6160E"/>
    <w:rsid w:val="00ED3E26"/>
    <w:rsid w:val="00EE02D5"/>
    <w:rsid w:val="00EF10E5"/>
    <w:rsid w:val="00F61D73"/>
    <w:rsid w:val="00FB4718"/>
    <w:rsid w:val="00FC51EF"/>
    <w:rsid w:val="00FD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0A5624"/>
  <w15:chartTrackingRefBased/>
  <w15:docId w15:val="{2EBCDBDD-FABD-42BC-B1A3-08B069521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71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B4718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742</Characters>
  <Application>Microsoft Office Word</Application>
  <DocSecurity>0</DocSecurity>
  <Lines>2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tra chaisavaneeyakorn</dc:creator>
  <cp:keywords/>
  <dc:description/>
  <cp:lastModifiedBy>sujittra chaisavaneeyakorn</cp:lastModifiedBy>
  <cp:revision>2</cp:revision>
  <dcterms:created xsi:type="dcterms:W3CDTF">2024-09-13T10:52:00Z</dcterms:created>
  <dcterms:modified xsi:type="dcterms:W3CDTF">2024-09-1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d2ead5549d26f2a0d23f933b2cf533d3ce1da0d18ef01e123684c75c39368</vt:lpwstr>
  </property>
</Properties>
</file>